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B3C5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8361E9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679F7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FFD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1EB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4AF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C47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8BE7" w14:textId="4EDC08ED" w:rsidR="0068643A" w:rsidRPr="00EE17D5" w:rsidRDefault="0037602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BA45D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620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C3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EB6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1663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038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82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BF31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8B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DDF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C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265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9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77549" w14:textId="15B077B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B3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922" w14:textId="7A64EE80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3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6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4F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FF28" w14:textId="06C71053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A268" w14:textId="3AAC2DC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59CE" w14:textId="626F1FD6" w:rsidR="0068643A" w:rsidRPr="00FD6E06" w:rsidRDefault="006114D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2BE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F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06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2C5D" w14:textId="16408201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C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EFFE" w14:textId="0D1EA215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EE7B9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0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9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5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24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FC65" w14:textId="2A98645C" w:rsidR="0068643A" w:rsidRPr="00FD6E06" w:rsidRDefault="00376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76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CDC6" w14:textId="30D48227" w:rsidR="0068643A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093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A56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B5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2C79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A0FA" w14:textId="35F4B76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8E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8136" w14:textId="6C21280C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41F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23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B0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3B88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052A" w14:textId="2DFC4A3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C1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768E5" w14:textId="59D3D010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6D0E51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14A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1C0F5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54C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70C8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7B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8CFF" w14:textId="77B0AC3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ECD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43558" w14:textId="4B1EA8E2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8EC3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BB0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BA9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8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C00EE" w14:textId="6DC8CFEF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9A0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EA24" w14:textId="5F1FB5B6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14B5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3E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59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C72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90" w14:textId="5AC101B1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CAE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239" w14:textId="1603ADB5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93F77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79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C97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7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47B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077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FFA0" w14:textId="375778F6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7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0AC29" w14:textId="235A61FF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37602D" w:rsidRPr="00FD6E06" w14:paraId="4D1096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11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EC0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71E82" w14:textId="77777777" w:rsidR="0037602D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A3E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4620" w14:textId="3E7B709D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4FC8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90C7C" w14:textId="3C4A6AA5" w:rsidR="0037602D" w:rsidRPr="00FD6E06" w:rsidRDefault="007E7CF8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7602D" w:rsidRPr="00FD6E06" w14:paraId="5C40D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9B35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7B12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AB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2BE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3C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B86" w14:textId="5B55E48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A83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0DB7" w14:textId="092D24FA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0191FC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D6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523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C5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2D75A" w14:textId="5EF5ED73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5B4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ACDA" w14:textId="2C488B20" w:rsidR="0037602D" w:rsidRPr="00FD6E06" w:rsidRDefault="00077A8B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7</w:t>
            </w:r>
          </w:p>
        </w:tc>
      </w:tr>
      <w:tr w:rsidR="0037602D" w:rsidRPr="00FD6E06" w14:paraId="42C50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6F0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41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191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4CF7" w14:textId="0C4D144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6FD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2F886" w14:textId="0B537361" w:rsidR="0037602D" w:rsidRPr="00FD6E06" w:rsidRDefault="00077A8B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3760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57F7EE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F11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300D5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5BF5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F3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C646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B788" w14:textId="4D15625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8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AEC" w14:textId="739CE053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7602D" w:rsidRPr="00FD6E06" w14:paraId="17857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DE3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CB3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AA2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6B96" w14:textId="6000A3AE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B2AC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644B" w14:textId="265F8A15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37602D" w:rsidRPr="00FD6E06" w14:paraId="4E293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042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2FA5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17C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FB831" w14:textId="4AA5D34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9E36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AC36" w14:textId="56C1B21D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C37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37602D" w:rsidRPr="00FD6E06" w14:paraId="61290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C46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A1B6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078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6A7D" w14:textId="403C675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151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67AD" w14:textId="34F527A4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C37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7602D" w:rsidRPr="00FD6E06" w14:paraId="08CD3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9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A43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E7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748C2" w14:textId="2C72AB5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12A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FBF2" w14:textId="147EE2D7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37602D" w:rsidRPr="00FD6E06" w14:paraId="4CE92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04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F9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1800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A50C2" w14:textId="7B4D542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8FAD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B03AF" w14:textId="3112F4D0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3B8E10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2D2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602D" w:rsidRPr="00FD6E06" w14:paraId="374EE3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CDD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791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5C9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CD769" w14:textId="5AA7CB9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A6B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B6F0" w14:textId="316040D2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AC37F6" w:rsidRPr="00FD6E06" w14:paraId="0D00A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A4BE" w14:textId="77777777" w:rsidR="00AC37F6" w:rsidRPr="00FD6E06" w:rsidRDefault="00AC37F6" w:rsidP="00AC37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EEE0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101E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23BC5" w14:textId="245C0714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CB90" w14:textId="7EA9462B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D025E" w14:textId="7AA0E77F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C37F6" w:rsidRPr="00FD6E06" w14:paraId="37C85A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9BEC" w14:textId="77777777" w:rsidR="00AC37F6" w:rsidRPr="00FD6E06" w:rsidRDefault="00AC37F6" w:rsidP="00AC37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B195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7CEB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A67" w14:textId="0E1F19E9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CF2C0" w14:textId="3DF9B1B9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987B7" w14:textId="0B070430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602D" w:rsidRPr="00FD6E06" w14:paraId="6974AD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EB82B" w14:textId="77777777" w:rsidR="0037602D" w:rsidRPr="00FD6E06" w:rsidRDefault="0037602D" w:rsidP="003760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C0E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5BB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B124" w14:textId="67EC4CF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864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0C97" w14:textId="12D090A6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0FF9D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83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34F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8D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D05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D2B70" w14:textId="6D7A4F8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4A5E" w14:textId="6649E8E0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C37F6" w:rsidRPr="00FD6E06" w14:paraId="73E87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F7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9F32A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649B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59B1" w14:textId="57879364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846F" w14:textId="1568DB3A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83733">
              <w:rPr>
                <w:sz w:val="24"/>
                <w:szCs w:val="24"/>
              </w:rPr>
            </w:r>
            <w:r w:rsidR="0068373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8BD0" w14:textId="3BA86035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391841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78E35" w14:textId="77777777" w:rsidR="00683733" w:rsidRDefault="00683733" w:rsidP="00FD6E06">
      <w:pPr>
        <w:spacing w:after="0" w:line="240" w:lineRule="auto"/>
      </w:pPr>
      <w:r>
        <w:separator/>
      </w:r>
    </w:p>
  </w:endnote>
  <w:endnote w:type="continuationSeparator" w:id="0">
    <w:p w14:paraId="002A92A5" w14:textId="77777777" w:rsidR="00683733" w:rsidRDefault="0068373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EECEC" w14:textId="053AD665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EEC6C" w14:textId="77777777" w:rsidR="00683733" w:rsidRDefault="00683733" w:rsidP="00FD6E06">
      <w:pPr>
        <w:spacing w:after="0" w:line="240" w:lineRule="auto"/>
      </w:pPr>
      <w:r>
        <w:separator/>
      </w:r>
    </w:p>
  </w:footnote>
  <w:footnote w:type="continuationSeparator" w:id="0">
    <w:p w14:paraId="43099095" w14:textId="77777777" w:rsidR="00683733" w:rsidRDefault="0068373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82CB6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580E79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77A8B"/>
    <w:rsid w:val="001A0F2F"/>
    <w:rsid w:val="001E4CA1"/>
    <w:rsid w:val="002253F7"/>
    <w:rsid w:val="00305869"/>
    <w:rsid w:val="0037602D"/>
    <w:rsid w:val="0053641A"/>
    <w:rsid w:val="006114D6"/>
    <w:rsid w:val="00664936"/>
    <w:rsid w:val="00683733"/>
    <w:rsid w:val="0068643A"/>
    <w:rsid w:val="007376B8"/>
    <w:rsid w:val="00750A0E"/>
    <w:rsid w:val="007924AC"/>
    <w:rsid w:val="007E7CF8"/>
    <w:rsid w:val="00801DC5"/>
    <w:rsid w:val="009B20D2"/>
    <w:rsid w:val="00A0782F"/>
    <w:rsid w:val="00AC37F6"/>
    <w:rsid w:val="00B009A1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E67DE6"/>
  <w15:docId w15:val="{FE0FEFD3-7BC1-0643-8CBA-BBA86216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08</Words>
  <Characters>4641</Characters>
  <Application>Microsoft Office Word</Application>
  <DocSecurity>0</DocSecurity>
  <Lines>128</Lines>
  <Paragraphs>9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ÍS CARLOS LOPES JÚNIOR</cp:lastModifiedBy>
  <cp:revision>13</cp:revision>
  <dcterms:created xsi:type="dcterms:W3CDTF">2016-01-13T16:30:00Z</dcterms:created>
  <dcterms:modified xsi:type="dcterms:W3CDTF">2021-08-09T20:24:00Z</dcterms:modified>
</cp:coreProperties>
</file>